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63A96" w14:textId="3C82EB26" w:rsidR="00F20F09" w:rsidRPr="006C24F8" w:rsidRDefault="00F20F09" w:rsidP="00F20F09">
      <w:pPr>
        <w:spacing w:line="360" w:lineRule="auto"/>
        <w:jc w:val="both"/>
      </w:pPr>
      <w:bookmarkStart w:id="0" w:name="_GoBack"/>
      <w:bookmarkEnd w:id="0"/>
    </w:p>
    <w:tbl>
      <w:tblPr>
        <w:tblStyle w:val="PlainTable2"/>
        <w:tblW w:w="8815" w:type="dxa"/>
        <w:tblLook w:val="04A0" w:firstRow="1" w:lastRow="0" w:firstColumn="1" w:lastColumn="0" w:noHBand="0" w:noVBand="1"/>
      </w:tblPr>
      <w:tblGrid>
        <w:gridCol w:w="2275"/>
        <w:gridCol w:w="3325"/>
        <w:gridCol w:w="3215"/>
      </w:tblGrid>
      <w:tr w:rsidR="00F20F09" w:rsidRPr="006C24F8" w14:paraId="554D7E10" w14:textId="77777777" w:rsidTr="00707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36227C10" w14:textId="77777777" w:rsidR="00F20F09" w:rsidRPr="006C24F8" w:rsidRDefault="00F20F09" w:rsidP="00707254">
            <w:pPr>
              <w:jc w:val="both"/>
              <w:rPr>
                <w:sz w:val="20"/>
              </w:rPr>
            </w:pPr>
            <w:r w:rsidRPr="006C24F8">
              <w:rPr>
                <w:sz w:val="20"/>
              </w:rPr>
              <w:t>Gene</w:t>
            </w:r>
          </w:p>
        </w:tc>
        <w:tc>
          <w:tcPr>
            <w:tcW w:w="3325" w:type="dxa"/>
          </w:tcPr>
          <w:p w14:paraId="63FE370B" w14:textId="77777777" w:rsidR="00F20F09" w:rsidRPr="006C24F8" w:rsidRDefault="00F20F09" w:rsidP="007072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C24F8">
              <w:rPr>
                <w:sz w:val="20"/>
              </w:rPr>
              <w:t>Forward Primer</w:t>
            </w:r>
          </w:p>
        </w:tc>
        <w:tc>
          <w:tcPr>
            <w:tcW w:w="3215" w:type="dxa"/>
          </w:tcPr>
          <w:p w14:paraId="2A929AE8" w14:textId="77777777" w:rsidR="00F20F09" w:rsidRPr="006C24F8" w:rsidRDefault="00F20F09" w:rsidP="007072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C24F8">
              <w:rPr>
                <w:sz w:val="20"/>
              </w:rPr>
              <w:t>Reverse Primer</w:t>
            </w:r>
          </w:p>
        </w:tc>
      </w:tr>
      <w:tr w:rsidR="00F20F09" w:rsidRPr="00AA08B2" w14:paraId="3798B114" w14:textId="77777777" w:rsidTr="00707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18EA061B" w14:textId="77777777" w:rsidR="00F20F09" w:rsidRPr="00AA08B2" w:rsidRDefault="00F20F09" w:rsidP="00707254">
            <w:pPr>
              <w:rPr>
                <w:sz w:val="18"/>
                <w:szCs w:val="18"/>
              </w:rPr>
            </w:pPr>
            <w:r w:rsidRPr="00AA08B2">
              <w:rPr>
                <w:sz w:val="18"/>
                <w:szCs w:val="18"/>
              </w:rPr>
              <w:t>Malate sintase (MS1) (PADG_04702)</w:t>
            </w:r>
          </w:p>
        </w:tc>
        <w:tc>
          <w:tcPr>
            <w:tcW w:w="3325" w:type="dxa"/>
          </w:tcPr>
          <w:p w14:paraId="64F8E890" w14:textId="77777777" w:rsidR="00F20F09" w:rsidRPr="00AA08B2" w:rsidRDefault="00F20F09" w:rsidP="00707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08B2">
              <w:rPr>
                <w:sz w:val="18"/>
                <w:szCs w:val="18"/>
              </w:rPr>
              <w:t>TCAACTATCTCATGGAAGATGC </w:t>
            </w:r>
          </w:p>
        </w:tc>
        <w:tc>
          <w:tcPr>
            <w:tcW w:w="3215" w:type="dxa"/>
          </w:tcPr>
          <w:p w14:paraId="3BFEC357" w14:textId="77777777" w:rsidR="00F20F09" w:rsidRPr="00AA08B2" w:rsidRDefault="00F20F09" w:rsidP="00707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08B2">
              <w:rPr>
                <w:color w:val="500050"/>
                <w:sz w:val="18"/>
                <w:szCs w:val="18"/>
                <w:shd w:val="clear" w:color="auto" w:fill="FFFFFF"/>
              </w:rPr>
              <w:t xml:space="preserve">TCAACTATCTCATGGAAGATGC </w:t>
            </w:r>
          </w:p>
        </w:tc>
      </w:tr>
      <w:tr w:rsidR="00F20F09" w:rsidRPr="00AA08B2" w14:paraId="71BF3AA4" w14:textId="77777777" w:rsidTr="007072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77CE2940" w14:textId="77777777" w:rsidR="00F20F09" w:rsidRPr="00AA08B2" w:rsidRDefault="00F20F09" w:rsidP="00707254">
            <w:pPr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  <w:lang w:val="pt-BR"/>
              </w:rPr>
              <w:t>3-Hidroxi-acil-CoA desidrogenase (HADH) (PADG_01228)</w:t>
            </w:r>
          </w:p>
        </w:tc>
        <w:tc>
          <w:tcPr>
            <w:tcW w:w="3325" w:type="dxa"/>
          </w:tcPr>
          <w:p w14:paraId="3B11660D" w14:textId="77777777" w:rsidR="00F20F09" w:rsidRPr="00AA08B2" w:rsidRDefault="00F20F09" w:rsidP="00707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</w:rPr>
              <w:t>GAGTTCGCCAACAAACTTCTCG</w:t>
            </w:r>
          </w:p>
        </w:tc>
        <w:tc>
          <w:tcPr>
            <w:tcW w:w="3215" w:type="dxa"/>
          </w:tcPr>
          <w:p w14:paraId="2584C67C" w14:textId="77777777" w:rsidR="00F20F09" w:rsidRPr="00AA08B2" w:rsidRDefault="00F20F09" w:rsidP="00707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</w:rPr>
              <w:t>TGATCATGGAGCGGACTTGG</w:t>
            </w:r>
          </w:p>
        </w:tc>
      </w:tr>
      <w:tr w:rsidR="00F20F09" w:rsidRPr="00AA08B2" w14:paraId="6AF46B48" w14:textId="77777777" w:rsidTr="00707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50399D3D" w14:textId="77777777" w:rsidR="00F20F09" w:rsidRPr="00AA08B2" w:rsidRDefault="00F20F09" w:rsidP="00707254">
            <w:pPr>
              <w:rPr>
                <w:sz w:val="18"/>
                <w:szCs w:val="18"/>
              </w:rPr>
            </w:pPr>
            <w:r w:rsidRPr="00AA08B2">
              <w:rPr>
                <w:sz w:val="18"/>
                <w:szCs w:val="18"/>
              </w:rPr>
              <w:t>Alpha-glucan synthase (AGS1) (PADG_03169)</w:t>
            </w:r>
          </w:p>
        </w:tc>
        <w:tc>
          <w:tcPr>
            <w:tcW w:w="3325" w:type="dxa"/>
          </w:tcPr>
          <w:p w14:paraId="4D520A25" w14:textId="77777777" w:rsidR="00F20F09" w:rsidRPr="00AA08B2" w:rsidRDefault="00F20F09" w:rsidP="00707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</w:rPr>
              <w:t>TCTGTGGCAACCTTGGGAGAC</w:t>
            </w:r>
          </w:p>
        </w:tc>
        <w:tc>
          <w:tcPr>
            <w:tcW w:w="3215" w:type="dxa"/>
          </w:tcPr>
          <w:p w14:paraId="5F5C173D" w14:textId="77777777" w:rsidR="00F20F09" w:rsidRPr="00AA08B2" w:rsidRDefault="00F20F09" w:rsidP="00707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</w:rPr>
              <w:t>TCCAGATTACTTGATGCTCAGTG</w:t>
            </w:r>
          </w:p>
        </w:tc>
      </w:tr>
      <w:tr w:rsidR="00F20F09" w:rsidRPr="00AA08B2" w14:paraId="0F7A1184" w14:textId="77777777" w:rsidTr="007072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3DC4871E" w14:textId="77777777" w:rsidR="00F20F09" w:rsidRPr="00AA08B2" w:rsidRDefault="00F20F09" w:rsidP="00707254">
            <w:pPr>
              <w:rPr>
                <w:sz w:val="18"/>
                <w:szCs w:val="18"/>
              </w:rPr>
            </w:pPr>
            <w:r w:rsidRPr="00AA08B2">
              <w:rPr>
                <w:sz w:val="18"/>
                <w:szCs w:val="18"/>
              </w:rPr>
              <w:t>Heat Shock Protein 60 (HSP60) (PADG_08369)</w:t>
            </w:r>
          </w:p>
        </w:tc>
        <w:tc>
          <w:tcPr>
            <w:tcW w:w="3325" w:type="dxa"/>
          </w:tcPr>
          <w:p w14:paraId="37805B59" w14:textId="77777777" w:rsidR="00F20F09" w:rsidRPr="00AA08B2" w:rsidRDefault="00F20F09" w:rsidP="00707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</w:rPr>
              <w:t>GATTACCAAGGACGGCGTTAC</w:t>
            </w:r>
          </w:p>
        </w:tc>
        <w:tc>
          <w:tcPr>
            <w:tcW w:w="3215" w:type="dxa"/>
          </w:tcPr>
          <w:p w14:paraId="523D29D1" w14:textId="77777777" w:rsidR="00F20F09" w:rsidRPr="00AA08B2" w:rsidRDefault="00F20F09" w:rsidP="00707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</w:rPr>
              <w:t>TCTTGGAGGCAACGTCCTG</w:t>
            </w:r>
          </w:p>
        </w:tc>
      </w:tr>
      <w:tr w:rsidR="00F20F09" w:rsidRPr="00AA08B2" w14:paraId="7C834466" w14:textId="77777777" w:rsidTr="00707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58FEBF95" w14:textId="77777777" w:rsidR="00F20F09" w:rsidRPr="00AA08B2" w:rsidRDefault="00F20F09" w:rsidP="00707254">
            <w:pPr>
              <w:rPr>
                <w:sz w:val="18"/>
                <w:szCs w:val="18"/>
              </w:rPr>
            </w:pPr>
            <w:r w:rsidRPr="00AA08B2">
              <w:rPr>
                <w:sz w:val="18"/>
                <w:szCs w:val="18"/>
              </w:rPr>
              <w:t>Heat Shock Protein 70 (HSP70) (PADG_00778)</w:t>
            </w:r>
          </w:p>
        </w:tc>
        <w:tc>
          <w:tcPr>
            <w:tcW w:w="3325" w:type="dxa"/>
          </w:tcPr>
          <w:p w14:paraId="40088DAC" w14:textId="77777777" w:rsidR="00F20F09" w:rsidRPr="00AA08B2" w:rsidRDefault="00F20F09" w:rsidP="00707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</w:rPr>
              <w:t>TTCCTGGCTTGAAACACAGC</w:t>
            </w:r>
          </w:p>
        </w:tc>
        <w:tc>
          <w:tcPr>
            <w:tcW w:w="3215" w:type="dxa"/>
          </w:tcPr>
          <w:p w14:paraId="232FD175" w14:textId="77777777" w:rsidR="00F20F09" w:rsidRPr="00AA08B2" w:rsidRDefault="00F20F09" w:rsidP="00707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</w:rPr>
              <w:t>AACTCGCGGATTTTCGCTTC</w:t>
            </w:r>
          </w:p>
        </w:tc>
      </w:tr>
      <w:tr w:rsidR="00F20F09" w:rsidRPr="00AA08B2" w14:paraId="2BB9A9AB" w14:textId="77777777" w:rsidTr="00707254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52E40785" w14:textId="77777777" w:rsidR="00F20F09" w:rsidRPr="00AA08B2" w:rsidRDefault="00F20F09" w:rsidP="00707254">
            <w:pPr>
              <w:rPr>
                <w:sz w:val="18"/>
                <w:szCs w:val="18"/>
              </w:rPr>
            </w:pPr>
            <w:r w:rsidRPr="00AA08B2">
              <w:rPr>
                <w:sz w:val="18"/>
                <w:szCs w:val="18"/>
              </w:rPr>
              <w:t>Heat Shock Protein 90 (HSP90) (PADG_07715)</w:t>
            </w:r>
          </w:p>
        </w:tc>
        <w:tc>
          <w:tcPr>
            <w:tcW w:w="3325" w:type="dxa"/>
          </w:tcPr>
          <w:p w14:paraId="11016CEF" w14:textId="77777777" w:rsidR="00F20F09" w:rsidRPr="00AA08B2" w:rsidRDefault="00F20F09" w:rsidP="00707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</w:rPr>
              <w:t>ATAAGACGCTGTCCAATGACTG</w:t>
            </w:r>
          </w:p>
        </w:tc>
        <w:tc>
          <w:tcPr>
            <w:tcW w:w="3215" w:type="dxa"/>
          </w:tcPr>
          <w:p w14:paraId="7EBCCAB6" w14:textId="77777777" w:rsidR="00F20F09" w:rsidRPr="00AA08B2" w:rsidRDefault="00F20F09" w:rsidP="00707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</w:rPr>
              <w:t>TTGGGCACGAAGAGGATGG</w:t>
            </w:r>
          </w:p>
        </w:tc>
      </w:tr>
      <w:tr w:rsidR="00F20F09" w:rsidRPr="00AA08B2" w14:paraId="637B2C7C" w14:textId="77777777" w:rsidTr="00707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0CAEE136" w14:textId="77777777" w:rsidR="00F20F09" w:rsidRPr="00AA08B2" w:rsidRDefault="00F20F09" w:rsidP="00707254">
            <w:pPr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</w:rPr>
              <w:t>Superoxide dismutase 1 (SOD1) (PADG_07418)</w:t>
            </w:r>
          </w:p>
        </w:tc>
        <w:tc>
          <w:tcPr>
            <w:tcW w:w="3325" w:type="dxa"/>
          </w:tcPr>
          <w:p w14:paraId="2C029129" w14:textId="77777777" w:rsidR="00F20F09" w:rsidRPr="00AA08B2" w:rsidRDefault="00F20F09" w:rsidP="00707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</w:rPr>
              <w:t>AAGGCCGTCGCTGTTCTC</w:t>
            </w:r>
          </w:p>
        </w:tc>
        <w:tc>
          <w:tcPr>
            <w:tcW w:w="3215" w:type="dxa"/>
          </w:tcPr>
          <w:p w14:paraId="7987A2BD" w14:textId="77777777" w:rsidR="00F20F09" w:rsidRPr="00AA08B2" w:rsidRDefault="00F20F09" w:rsidP="007072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</w:rPr>
              <w:t>CTGTATGTGATGACGGTTGCG</w:t>
            </w:r>
          </w:p>
        </w:tc>
      </w:tr>
      <w:tr w:rsidR="00F20F09" w:rsidRPr="00AA08B2" w14:paraId="29CF29CF" w14:textId="77777777" w:rsidTr="00707254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</w:tcPr>
          <w:p w14:paraId="07668CC2" w14:textId="77777777" w:rsidR="00F20F09" w:rsidRPr="00AA08B2" w:rsidRDefault="00F20F09" w:rsidP="00707254">
            <w:pPr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  <w:lang w:val="pt-BR"/>
              </w:rPr>
              <w:t xml:space="preserve">60S </w:t>
            </w:r>
            <w:proofErr w:type="spellStart"/>
            <w:r w:rsidRPr="00AA08B2">
              <w:rPr>
                <w:sz w:val="18"/>
                <w:szCs w:val="18"/>
                <w:lang w:val="pt-BR"/>
              </w:rPr>
              <w:t>Ribosomal</w:t>
            </w:r>
            <w:proofErr w:type="spellEnd"/>
            <w:r w:rsidRPr="00AA08B2">
              <w:rPr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AA08B2">
              <w:rPr>
                <w:sz w:val="18"/>
                <w:szCs w:val="18"/>
                <w:lang w:val="pt-BR"/>
              </w:rPr>
              <w:t>protein</w:t>
            </w:r>
            <w:proofErr w:type="spellEnd"/>
            <w:r w:rsidRPr="00AA08B2">
              <w:rPr>
                <w:sz w:val="18"/>
                <w:szCs w:val="18"/>
                <w:lang w:val="pt-BR"/>
              </w:rPr>
              <w:t xml:space="preserve"> L34 (L34)</w:t>
            </w:r>
          </w:p>
          <w:p w14:paraId="04329DAF" w14:textId="77777777" w:rsidR="00F20F09" w:rsidRPr="00AA08B2" w:rsidRDefault="00F20F09" w:rsidP="00707254">
            <w:pPr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  <w:lang w:val="pt-BR"/>
              </w:rPr>
              <w:t>(PADG_04402)</w:t>
            </w:r>
          </w:p>
        </w:tc>
        <w:tc>
          <w:tcPr>
            <w:tcW w:w="3325" w:type="dxa"/>
          </w:tcPr>
          <w:p w14:paraId="24D806B0" w14:textId="77777777" w:rsidR="00F20F09" w:rsidRPr="00AA08B2" w:rsidRDefault="00F20F09" w:rsidP="00707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BR"/>
              </w:rPr>
            </w:pPr>
            <w:r w:rsidRPr="00AA08B2">
              <w:rPr>
                <w:sz w:val="18"/>
                <w:szCs w:val="18"/>
              </w:rPr>
              <w:t>CTCCCGCGAATCCACAAC</w:t>
            </w:r>
          </w:p>
        </w:tc>
        <w:tc>
          <w:tcPr>
            <w:tcW w:w="3215" w:type="dxa"/>
          </w:tcPr>
          <w:p w14:paraId="0E8545B0" w14:textId="77777777" w:rsidR="00F20F09" w:rsidRPr="00AA08B2" w:rsidRDefault="00F20F09" w:rsidP="007072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BR"/>
              </w:rPr>
            </w:pPr>
            <w:r w:rsidRPr="00AA08B2">
              <w:rPr>
                <w:color w:val="222222"/>
                <w:sz w:val="18"/>
                <w:szCs w:val="18"/>
                <w:shd w:val="clear" w:color="auto" w:fill="FFFFFF"/>
              </w:rPr>
              <w:t>ATGTGTTGGTGGGAGAGGAG</w:t>
            </w:r>
          </w:p>
        </w:tc>
      </w:tr>
    </w:tbl>
    <w:p w14:paraId="5E5E80C2" w14:textId="77777777" w:rsidR="001D25AD" w:rsidRDefault="001D25AD"/>
    <w:sectPr w:rsidR="001D2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xs7Q0NDMwNrQ0MTFQ0lEKTi0uzszPAykwrgUAwkISEiwAAAA="/>
  </w:docVars>
  <w:rsids>
    <w:rsidRoot w:val="00F20F09"/>
    <w:rsid w:val="001D25AD"/>
    <w:rsid w:val="001D34E2"/>
    <w:rsid w:val="007522A1"/>
    <w:rsid w:val="00E25973"/>
    <w:rsid w:val="00EC7EF6"/>
    <w:rsid w:val="00F20F09"/>
    <w:rsid w:val="00F8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51F83"/>
  <w15:chartTrackingRefBased/>
  <w15:docId w15:val="{1BE08391-E9FB-4AA5-B9E1-C61760015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20F09"/>
    <w:pPr>
      <w:spacing w:line="480" w:lineRule="auto"/>
    </w:pPr>
    <w:rPr>
      <w:rFonts w:ascii="Times New Roman" w:eastAsia="MS Mincho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F09"/>
    <w:pPr>
      <w:keepNext/>
      <w:keepLines/>
      <w:spacing w:before="40" w:after="0"/>
      <w:outlineLvl w:val="1"/>
    </w:pPr>
    <w:rPr>
      <w:rFonts w:eastAsiaTheme="majorEastAsia" w:cstheme="majorBidi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E25973"/>
    <w:pPr>
      <w:spacing w:after="0" w:line="240" w:lineRule="auto"/>
      <w:contextualSpacing/>
    </w:pPr>
    <w:rPr>
      <w:rFonts w:asciiTheme="minorHAnsi" w:eastAsiaTheme="majorEastAsia" w:hAnsiTheme="min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973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F20F09"/>
    <w:rPr>
      <w:rFonts w:ascii="Times New Roman" w:eastAsiaTheme="majorEastAsia" w:hAnsi="Times New Roman" w:cstheme="majorBidi"/>
      <w:szCs w:val="26"/>
      <w:u w:val="single"/>
    </w:rPr>
  </w:style>
  <w:style w:type="table" w:styleId="PlainTable2">
    <w:name w:val="Plain Table 2"/>
    <w:basedOn w:val="TableNormal"/>
    <w:uiPriority w:val="42"/>
    <w:rsid w:val="00F20F09"/>
    <w:pPr>
      <w:spacing w:after="0" w:line="240" w:lineRule="auto"/>
    </w:pPr>
    <w:rPr>
      <w:rFonts w:ascii="Times New Roman" w:eastAsia="MS Mincho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Albuquerque</dc:creator>
  <cp:keywords/>
  <dc:description/>
  <cp:lastModifiedBy>Patricia Albuquerque</cp:lastModifiedBy>
  <cp:revision>3</cp:revision>
  <dcterms:created xsi:type="dcterms:W3CDTF">2019-08-16T22:58:00Z</dcterms:created>
  <dcterms:modified xsi:type="dcterms:W3CDTF">2019-09-25T12:47:00Z</dcterms:modified>
</cp:coreProperties>
</file>